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8C6" w:rsidRPr="007B6DD1" w:rsidRDefault="007B6DD1" w:rsidP="007B6DD1">
      <w:pPr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8</w:t>
      </w:r>
      <w:r w:rsidRPr="007B6DD1">
        <w:rPr>
          <w:rFonts w:ascii="Times New Roman" w:hAnsi="Times New Roman" w:cs="Times New Roman"/>
          <w:sz w:val="24"/>
          <w:szCs w:val="24"/>
          <w:lang w:val="en-US"/>
        </w:rPr>
        <w:t>. Shel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B6DD1">
        <w:rPr>
          <w:rFonts w:ascii="Times New Roman" w:hAnsi="Times New Roman" w:cs="Times New Roman"/>
          <w:sz w:val="24"/>
          <w:szCs w:val="24"/>
          <w:lang w:val="en-US"/>
        </w:rPr>
        <w:t xml:space="preserve">fish </w:t>
      </w:r>
      <w:bookmarkStart w:id="0" w:name="_GoBack"/>
      <w:bookmarkEnd w:id="0"/>
      <w:r w:rsidRPr="007B6DD1">
        <w:rPr>
          <w:rFonts w:ascii="Times New Roman" w:hAnsi="Times New Roman" w:cs="Times New Roman"/>
          <w:sz w:val="24"/>
          <w:szCs w:val="24"/>
          <w:lang w:val="en-US"/>
        </w:rPr>
        <w:t>recovered in Stratum E</w:t>
      </w:r>
    </w:p>
    <w:tbl>
      <w:tblPr>
        <w:tblW w:w="9640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98"/>
        <w:gridCol w:w="1520"/>
        <w:gridCol w:w="2411"/>
        <w:gridCol w:w="1134"/>
        <w:gridCol w:w="1417"/>
      </w:tblGrid>
      <w:tr w:rsidR="007B6DD1" w:rsidRPr="007B6DD1" w:rsidTr="007B6DD1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Filo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Class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Family</w:t>
            </w:r>
            <w:proofErr w:type="spellEnd"/>
          </w:p>
        </w:tc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Speci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Tot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  <w:t>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ollusca</w:t>
            </w:r>
            <w:proofErr w:type="spellEnd"/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ivalv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ectin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rgopecten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urpur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til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ulacomy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t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,65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Brachidonte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Brachidonte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variab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,71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horomytil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h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77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emimytil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lg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7,32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Donaci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Donax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obes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40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Fasciolari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lifus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lamentos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42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actr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Mulini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edu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,34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Mulini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28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Gastropoda</w:t>
            </w:r>
            <w:proofErr w:type="spellEnd"/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alyptrae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alyptrae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rochi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84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repipatell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ling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19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Fissurell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ssurell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49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urbin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risogaster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ulim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cutal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egul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t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,26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ortez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riden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70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uric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Thais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26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Arthropoda</w:t>
            </w:r>
            <w:proofErr w:type="spellEnd"/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axillopod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alanida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erforatus</w:t>
            </w:r>
            <w:proofErr w:type="spellEnd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7B6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erfor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40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rustáceo N/I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rustáceo N/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35%</w:t>
            </w:r>
          </w:p>
        </w:tc>
      </w:tr>
      <w:tr w:rsidR="007B6DD1" w:rsidRPr="007B6DD1" w:rsidTr="007B6DD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e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t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7B6DD1" w:rsidRPr="007B6DD1" w:rsidTr="007B6DD1">
        <w:trPr>
          <w:trHeight w:val="300"/>
        </w:trPr>
        <w:tc>
          <w:tcPr>
            <w:tcW w:w="7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D1" w:rsidRPr="007B6DD1" w:rsidRDefault="007B6DD1" w:rsidP="007B6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7B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0,00%</w:t>
            </w:r>
          </w:p>
        </w:tc>
      </w:tr>
    </w:tbl>
    <w:p w:rsidR="007B6DD1" w:rsidRPr="007B6DD1" w:rsidRDefault="007B6DD1">
      <w:pPr>
        <w:rPr>
          <w:lang w:val="en-US"/>
        </w:rPr>
      </w:pPr>
    </w:p>
    <w:sectPr w:rsidR="007B6DD1" w:rsidRPr="007B6D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DD1"/>
    <w:rsid w:val="002378C6"/>
    <w:rsid w:val="007B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3A92BE0C"/>
  <w15:chartTrackingRefBased/>
  <w15:docId w15:val="{A75E43C8-294E-4F00-90DC-C76EE3B60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2-22T15:46:00Z</dcterms:created>
  <dcterms:modified xsi:type="dcterms:W3CDTF">2015-12-22T15:50:00Z</dcterms:modified>
</cp:coreProperties>
</file>